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S1 </w:t>
      </w:r>
      <w:r>
        <w:rPr>
          <w:rFonts w:cs="Times New Roman" w:ascii="Times New Roman" w:hAnsi="Times New Roman"/>
          <w:szCs w:val="24"/>
        </w:rPr>
        <w:t>siRNA sequences for protein knockdown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37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equ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RNA JunB-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UGAGUCGUCGUGAUAGAAAGGCU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RNA JunB-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GGAGCGCAUCAAAGUGGAGCGAA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RNA Cho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GAAGAACUAGGAAACGGAtt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9:02:00Z</dcterms:created>
  <dc:creator>ULB</dc:creator>
  <dc:description/>
  <cp:keywords/>
  <dc:language>en-US</dc:language>
  <cp:lastModifiedBy>ULB</cp:lastModifiedBy>
  <dcterms:modified xsi:type="dcterms:W3CDTF">2008-05-15T07:26:00Z</dcterms:modified>
  <cp:revision>2</cp:revision>
  <dc:subject/>
  <dc:title>Supplementary Table I siRNA sequences for protein knockdown</dc:title>
</cp:coreProperties>
</file>